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565595" w14:textId="731D67D2" w:rsidR="00D57F52" w:rsidRDefault="00D57F52" w:rsidP="00D57F52">
      <w:pPr>
        <w:pStyle w:val="Caption"/>
        <w:keepNext/>
      </w:pPr>
      <w:r>
        <w:t xml:space="preserve">Table S1: </w:t>
      </w:r>
      <w:r w:rsidRPr="00D57F52">
        <w:rPr>
          <w:bCs/>
        </w:rPr>
        <w:t xml:space="preserve">Information </w:t>
      </w:r>
      <w:r w:rsidR="00781027">
        <w:rPr>
          <w:bCs/>
        </w:rPr>
        <w:t>extracted from</w:t>
      </w:r>
      <w:r>
        <w:rPr>
          <w:bCs/>
        </w:rPr>
        <w:t xml:space="preserve"> published studies </w:t>
      </w:r>
      <w:r w:rsidRPr="00D57F52">
        <w:rPr>
          <w:bCs/>
        </w:rPr>
        <w:t xml:space="preserve">on </w:t>
      </w:r>
      <w:r>
        <w:rPr>
          <w:bCs/>
        </w:rPr>
        <w:t xml:space="preserve">the </w:t>
      </w:r>
      <w:r w:rsidRPr="00D57F52">
        <w:rPr>
          <w:bCs/>
        </w:rPr>
        <w:t xml:space="preserve">SNPs used in each </w:t>
      </w:r>
      <w:r>
        <w:rPr>
          <w:bCs/>
        </w:rPr>
        <w:t>analysis</w:t>
      </w:r>
      <w:r w:rsidR="003458FC">
        <w:rPr>
          <w:bCs/>
        </w:rPr>
        <w:t xml:space="preserve"> after </w:t>
      </w:r>
      <w:r w:rsidR="00781027">
        <w:rPr>
          <w:bCs/>
        </w:rPr>
        <w:t>harmonisation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316"/>
        <w:gridCol w:w="980"/>
        <w:gridCol w:w="934"/>
        <w:gridCol w:w="1148"/>
        <w:gridCol w:w="1130"/>
        <w:gridCol w:w="1372"/>
        <w:gridCol w:w="636"/>
        <w:gridCol w:w="804"/>
        <w:gridCol w:w="860"/>
        <w:gridCol w:w="738"/>
        <w:gridCol w:w="1903"/>
        <w:gridCol w:w="2109"/>
      </w:tblGrid>
      <w:tr w:rsidR="000A456C" w:rsidRPr="00D57F52" w14:paraId="70742C3C" w14:textId="6BC38E12" w:rsidTr="003458FC">
        <w:trPr>
          <w:trHeight w:val="400"/>
        </w:trPr>
        <w:tc>
          <w:tcPr>
            <w:tcW w:w="131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</w:tcPr>
          <w:p w14:paraId="392E6FF6" w14:textId="0646F592" w:rsidR="000A456C" w:rsidRPr="004950AC" w:rsidRDefault="000A456C" w:rsidP="00D57F5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50A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NP</w:t>
            </w:r>
          </w:p>
        </w:tc>
        <w:tc>
          <w:tcPr>
            <w:tcW w:w="98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uto"/>
            </w:tcBorders>
          </w:tcPr>
          <w:p w14:paraId="6E80ACD5" w14:textId="59E4DB33" w:rsidR="000A456C" w:rsidRPr="004950AC" w:rsidRDefault="000A456C" w:rsidP="00D57F5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950A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xposure</w:t>
            </w:r>
          </w:p>
        </w:tc>
        <w:tc>
          <w:tcPr>
            <w:tcW w:w="934" w:type="dxa"/>
            <w:tcBorders>
              <w:top w:val="single" w:sz="4" w:space="0" w:color="A5A5A5"/>
              <w:left w:val="single" w:sz="4" w:space="0" w:color="auto"/>
              <w:bottom w:val="single" w:sz="4" w:space="0" w:color="A5A5A5"/>
              <w:right w:val="single" w:sz="4" w:space="0" w:color="A5A5A5"/>
            </w:tcBorders>
            <w:noWrap/>
          </w:tcPr>
          <w:p w14:paraId="4589FAB2" w14:textId="7DB75697" w:rsidR="000A456C" w:rsidRPr="004950AC" w:rsidRDefault="000A456C" w:rsidP="00D57F5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50A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14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noWrap/>
          </w:tcPr>
          <w:p w14:paraId="59635FB2" w14:textId="70659BF9" w:rsidR="000A456C" w:rsidRPr="004950AC" w:rsidRDefault="000A456C" w:rsidP="00D57F5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50A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ffect allele</w:t>
            </w:r>
          </w:p>
        </w:tc>
        <w:tc>
          <w:tcPr>
            <w:tcW w:w="113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noWrap/>
          </w:tcPr>
          <w:p w14:paraId="545B121E" w14:textId="2303C3D7" w:rsidR="000A456C" w:rsidRPr="004950AC" w:rsidRDefault="000A456C" w:rsidP="00D57F5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gramStart"/>
            <w:r w:rsidRPr="004950A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ther</w:t>
            </w:r>
            <w:proofErr w:type="gramEnd"/>
            <w:r w:rsidRPr="004950A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allele</w:t>
            </w:r>
          </w:p>
        </w:tc>
        <w:tc>
          <w:tcPr>
            <w:tcW w:w="137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noWrap/>
          </w:tcPr>
          <w:p w14:paraId="44D2FCAA" w14:textId="28551F87" w:rsidR="000A456C" w:rsidRPr="004950AC" w:rsidRDefault="000A456C" w:rsidP="00D57F5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50A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Beta </w:t>
            </w:r>
          </w:p>
        </w:tc>
        <w:tc>
          <w:tcPr>
            <w:tcW w:w="636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noWrap/>
          </w:tcPr>
          <w:p w14:paraId="6D33D195" w14:textId="4208F449" w:rsidR="000A456C" w:rsidRPr="004950AC" w:rsidRDefault="000A456C" w:rsidP="00D57F5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50A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E </w:t>
            </w:r>
          </w:p>
        </w:tc>
        <w:tc>
          <w:tcPr>
            <w:tcW w:w="804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noWrap/>
          </w:tcPr>
          <w:p w14:paraId="77FC3A6F" w14:textId="671C417B" w:rsidR="000A456C" w:rsidRPr="004950AC" w:rsidRDefault="000A456C" w:rsidP="00D57F5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50A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</w:t>
            </w:r>
            <w:proofErr w:type="spellStart"/>
            <w:r w:rsidRPr="004950A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al</w:t>
            </w:r>
            <w:proofErr w:type="spellEnd"/>
            <w:r w:rsidRPr="004950A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noWrap/>
          </w:tcPr>
          <w:p w14:paraId="225AB787" w14:textId="45EF3680" w:rsidR="000A456C" w:rsidRPr="004950AC" w:rsidRDefault="000A456C" w:rsidP="00D57F5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50A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nits</w:t>
            </w:r>
          </w:p>
        </w:tc>
        <w:tc>
          <w:tcPr>
            <w:tcW w:w="73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noWrap/>
          </w:tcPr>
          <w:p w14:paraId="0D3F6B9F" w14:textId="5BA0DBB3" w:rsidR="000A456C" w:rsidRPr="004950AC" w:rsidRDefault="000A456C" w:rsidP="00D57F5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50A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ffect allele frequency</w:t>
            </w:r>
          </w:p>
        </w:tc>
        <w:tc>
          <w:tcPr>
            <w:tcW w:w="1903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</w:tcPr>
          <w:p w14:paraId="6A10138D" w14:textId="6FF62B4C" w:rsidR="000A456C" w:rsidRPr="004950AC" w:rsidRDefault="000A456C" w:rsidP="00D57F52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950A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an/median level</w:t>
            </w:r>
          </w:p>
        </w:tc>
        <w:tc>
          <w:tcPr>
            <w:tcW w:w="2109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</w:tcPr>
          <w:p w14:paraId="482E4931" w14:textId="77777777" w:rsidR="000A456C" w:rsidRPr="004950AC" w:rsidRDefault="000A456C" w:rsidP="00D57F52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A456C" w:rsidRPr="00D57F52" w14:paraId="6C370F44" w14:textId="32BAB1FF" w:rsidTr="003458FC">
        <w:trPr>
          <w:trHeight w:val="400"/>
        </w:trPr>
        <w:tc>
          <w:tcPr>
            <w:tcW w:w="131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76730A79" w14:textId="7AEA586B" w:rsidR="000A456C" w:rsidRPr="00D57F52" w:rsidRDefault="000A456C" w:rsidP="00D57F5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7F5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33972313</w:t>
            </w:r>
            <w:r w:rsidRPr="004950A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98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uto"/>
            </w:tcBorders>
          </w:tcPr>
          <w:p w14:paraId="3B4291E9" w14:textId="37B5E71C" w:rsidR="000A456C" w:rsidRPr="004950AC" w:rsidRDefault="000A456C" w:rsidP="00D57F5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7F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scorbate</w:t>
            </w:r>
          </w:p>
        </w:tc>
        <w:tc>
          <w:tcPr>
            <w:tcW w:w="934" w:type="dxa"/>
            <w:tcBorders>
              <w:top w:val="single" w:sz="4" w:space="0" w:color="A5A5A5"/>
              <w:left w:val="single" w:sz="4" w:space="0" w:color="auto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3665C3EF" w14:textId="231D36B2" w:rsidR="000A456C" w:rsidRPr="00D57F52" w:rsidRDefault="000A456C" w:rsidP="00D57F5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7F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LC23A1</w:t>
            </w:r>
          </w:p>
        </w:tc>
        <w:tc>
          <w:tcPr>
            <w:tcW w:w="114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791A8AF4" w14:textId="77777777" w:rsidR="000A456C" w:rsidRPr="00D57F52" w:rsidRDefault="000A456C" w:rsidP="00D57F5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7F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</w:t>
            </w:r>
          </w:p>
        </w:tc>
        <w:tc>
          <w:tcPr>
            <w:tcW w:w="113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0A519866" w14:textId="77777777" w:rsidR="000A456C" w:rsidRPr="00D57F52" w:rsidRDefault="000A456C" w:rsidP="00D57F5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7F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</w:t>
            </w:r>
          </w:p>
        </w:tc>
        <w:tc>
          <w:tcPr>
            <w:tcW w:w="137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775027CA" w14:textId="77777777" w:rsidR="000A456C" w:rsidRPr="00D57F52" w:rsidRDefault="000A456C" w:rsidP="00D57F5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7F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5.98</w:t>
            </w:r>
          </w:p>
        </w:tc>
        <w:tc>
          <w:tcPr>
            <w:tcW w:w="636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59136D10" w14:textId="11C8F6EA" w:rsidR="000A456C" w:rsidRPr="00D57F52" w:rsidRDefault="000A456C" w:rsidP="00D57F5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7F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</w:t>
            </w:r>
            <w:r w:rsidRPr="004950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804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594BE23E" w14:textId="23228C28" w:rsidR="000A456C" w:rsidRPr="00D57F52" w:rsidRDefault="000A456C" w:rsidP="00D57F5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50AC">
              <w:rPr>
                <w:rFonts w:ascii="Arial" w:hAnsi="Arial" w:cs="Arial"/>
                <w:color w:val="000000"/>
                <w:sz w:val="20"/>
                <w:szCs w:val="20"/>
              </w:rPr>
              <w:t>9.5E-08</w:t>
            </w:r>
          </w:p>
        </w:tc>
        <w:tc>
          <w:tcPr>
            <w:tcW w:w="8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4F333FC9" w14:textId="77777777" w:rsidR="000A456C" w:rsidRPr="00D57F52" w:rsidRDefault="000A456C" w:rsidP="00D57F5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D57F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mol</w:t>
            </w:r>
            <w:proofErr w:type="spellEnd"/>
            <w:r w:rsidRPr="00D57F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/l</w:t>
            </w:r>
          </w:p>
        </w:tc>
        <w:tc>
          <w:tcPr>
            <w:tcW w:w="73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7C22E4FF" w14:textId="77777777" w:rsidR="000A456C" w:rsidRPr="00D57F52" w:rsidRDefault="000A456C" w:rsidP="00D57F5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7F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</w:t>
            </w:r>
          </w:p>
        </w:tc>
        <w:tc>
          <w:tcPr>
            <w:tcW w:w="1903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</w:tcPr>
          <w:p w14:paraId="584B9810" w14:textId="5231D5D9" w:rsidR="000A456C" w:rsidRPr="004950AC" w:rsidRDefault="000A456C" w:rsidP="00D57F5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50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dian</w:t>
            </w:r>
            <w:r w:rsidR="00CD0B2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IQR)</w:t>
            </w:r>
            <w:r w:rsidR="004950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for </w:t>
            </w:r>
            <w:r w:rsidR="004950AC">
              <w:t>BWHHS</w:t>
            </w:r>
            <w:r w:rsidRPr="004950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: 40 </w:t>
            </w:r>
            <w:proofErr w:type="spellStart"/>
            <w:r w:rsidRPr="004950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μmol</w:t>
            </w:r>
            <w:proofErr w:type="spellEnd"/>
            <w:r w:rsidRPr="004950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/L (21-60 </w:t>
            </w:r>
            <w:proofErr w:type="spellStart"/>
            <w:r w:rsidRPr="004950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μmol</w:t>
            </w:r>
            <w:proofErr w:type="spellEnd"/>
            <w:r w:rsidRPr="004950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/L).</w:t>
            </w:r>
          </w:p>
        </w:tc>
        <w:tc>
          <w:tcPr>
            <w:tcW w:w="2109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</w:tcPr>
          <w:p w14:paraId="3F4B4B45" w14:textId="3FF19BAD" w:rsidR="000A456C" w:rsidRPr="004950AC" w:rsidRDefault="000A456C" w:rsidP="00D57F5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50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I: 10.3945/ajcn.2010.29438</w:t>
            </w:r>
          </w:p>
        </w:tc>
      </w:tr>
      <w:tr w:rsidR="000A456C" w:rsidRPr="00D57F52" w14:paraId="79E14429" w14:textId="4693626B" w:rsidTr="003458FC">
        <w:trPr>
          <w:trHeight w:val="400"/>
        </w:trPr>
        <w:tc>
          <w:tcPr>
            <w:tcW w:w="1316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604F061C" w14:textId="723C3863" w:rsidR="000A456C" w:rsidRPr="00D57F52" w:rsidRDefault="000A456C" w:rsidP="00D57F5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7F5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4889286</w:t>
            </w:r>
            <w:r w:rsidRPr="004950A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*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</w:tcPr>
          <w:p w14:paraId="17760067" w14:textId="77272183" w:rsidR="000A456C" w:rsidRPr="004950AC" w:rsidRDefault="000A456C" w:rsidP="00D57F5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7F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-carotene</w:t>
            </w:r>
          </w:p>
        </w:tc>
        <w:tc>
          <w:tcPr>
            <w:tcW w:w="934" w:type="dxa"/>
            <w:tcBorders>
              <w:top w:val="single" w:sz="4" w:space="0" w:color="A5A5A5"/>
              <w:left w:val="single" w:sz="4" w:space="0" w:color="auto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52AA58E1" w14:textId="230056F1" w:rsidR="000A456C" w:rsidRPr="00D57F52" w:rsidRDefault="000A456C" w:rsidP="00D57F5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7F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CO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6C20A17A" w14:textId="77777777" w:rsidR="000A456C" w:rsidRPr="00D57F52" w:rsidRDefault="000A456C" w:rsidP="00D57F5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7F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3ADFBB2F" w14:textId="77777777" w:rsidR="000A456C" w:rsidRPr="00D57F52" w:rsidRDefault="000A456C" w:rsidP="00D57F5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7F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341CC946" w14:textId="77777777" w:rsidR="000A456C" w:rsidRPr="00D57F52" w:rsidRDefault="000A456C" w:rsidP="00D57F5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7F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76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4F625C0B" w14:textId="77777777" w:rsidR="000A456C" w:rsidRPr="00D57F52" w:rsidRDefault="000A456C" w:rsidP="00D57F5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7F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0B71F521" w14:textId="11590CF7" w:rsidR="000A456C" w:rsidRPr="00D57F52" w:rsidRDefault="000A456C" w:rsidP="00D57F5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50AC">
              <w:rPr>
                <w:rFonts w:ascii="Arial" w:hAnsi="Arial" w:cs="Arial"/>
                <w:color w:val="000000"/>
                <w:sz w:val="20"/>
                <w:szCs w:val="20"/>
              </w:rPr>
              <w:t>5.8E-1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2DD5B261" w14:textId="77777777" w:rsidR="000A456C" w:rsidRPr="00D57F52" w:rsidRDefault="000A456C" w:rsidP="00D57F5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D57F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gn</w:t>
            </w:r>
            <w:proofErr w:type="spellEnd"/>
            <w:r w:rsidRPr="00D57F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ug/l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7A290056" w14:textId="77777777" w:rsidR="000A456C" w:rsidRPr="00D57F52" w:rsidRDefault="000A456C" w:rsidP="00D57F5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7F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3F4B3FF1" w14:textId="5CE5D759" w:rsidR="000A456C" w:rsidRPr="004950AC" w:rsidRDefault="004950AC" w:rsidP="00D57F5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50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ean (SD) for </w:t>
            </w:r>
            <w:proofErr w:type="spellStart"/>
            <w:r w:rsidRPr="004950AC">
              <w:rPr>
                <w:rFonts w:ascii="Arial" w:hAnsi="Arial" w:cs="Arial"/>
                <w:sz w:val="20"/>
                <w:szCs w:val="20"/>
              </w:rPr>
              <w:t>InCHIANTI</w:t>
            </w:r>
            <w:proofErr w:type="spellEnd"/>
            <w:r w:rsidRPr="004950AC">
              <w:rPr>
                <w:rFonts w:ascii="Arial" w:hAnsi="Arial" w:cs="Arial"/>
                <w:sz w:val="20"/>
                <w:szCs w:val="20"/>
              </w:rPr>
              <w:t>:</w:t>
            </w:r>
            <w:r w:rsidRPr="004950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0.41</w:t>
            </w:r>
            <w:r w:rsidR="00CD0B2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4950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0.27)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1F33803C" w14:textId="0CE8C4B2" w:rsidR="000A456C" w:rsidRPr="004950AC" w:rsidRDefault="004950AC" w:rsidP="00D57F5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50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I: 10.1016/j.ajhg.2008.12.019</w:t>
            </w:r>
          </w:p>
        </w:tc>
      </w:tr>
      <w:tr w:rsidR="000A456C" w:rsidRPr="00D57F52" w14:paraId="6EB4FFD3" w14:textId="15CB3DB7" w:rsidTr="003458FC">
        <w:trPr>
          <w:trHeight w:val="400"/>
        </w:trPr>
        <w:tc>
          <w:tcPr>
            <w:tcW w:w="1316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3883F80D" w14:textId="2A9269F5" w:rsidR="000A456C" w:rsidRPr="00D57F52" w:rsidRDefault="000A456C" w:rsidP="00D57F5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7F5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0882272</w:t>
            </w:r>
            <w:r w:rsidRPr="004950A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**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</w:tcPr>
          <w:p w14:paraId="6B40595A" w14:textId="5DF62402" w:rsidR="000A456C" w:rsidRPr="004950AC" w:rsidRDefault="000A456C" w:rsidP="00D57F5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7F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tinol</w:t>
            </w:r>
          </w:p>
        </w:tc>
        <w:tc>
          <w:tcPr>
            <w:tcW w:w="934" w:type="dxa"/>
            <w:tcBorders>
              <w:top w:val="single" w:sz="4" w:space="0" w:color="A5A5A5"/>
              <w:left w:val="single" w:sz="4" w:space="0" w:color="auto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39CFE696" w14:textId="40348130" w:rsidR="000A456C" w:rsidRPr="00D57F52" w:rsidRDefault="000A456C" w:rsidP="00D57F5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7F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BP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77CDD67D" w14:textId="77777777" w:rsidR="000A456C" w:rsidRPr="00D57F52" w:rsidRDefault="000A456C" w:rsidP="00D57F5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7F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2EAA7CFC" w14:textId="77777777" w:rsidR="000A456C" w:rsidRPr="00D57F52" w:rsidRDefault="000A456C" w:rsidP="00D57F5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7F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5D89A7E3" w14:textId="77777777" w:rsidR="000A456C" w:rsidRPr="00D57F52" w:rsidRDefault="000A456C" w:rsidP="00D57F5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7F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04FA8F3A" w14:textId="027A2AC5" w:rsidR="000A456C" w:rsidRPr="00D57F52" w:rsidRDefault="000A456C" w:rsidP="00D57F5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7F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</w:t>
            </w:r>
            <w:r w:rsidRPr="004950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1B555CCB" w14:textId="347EC2E6" w:rsidR="000A456C" w:rsidRPr="00D57F52" w:rsidRDefault="000A456C" w:rsidP="00D57F5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50AC">
              <w:rPr>
                <w:rFonts w:ascii="Arial" w:hAnsi="Arial" w:cs="Arial"/>
                <w:color w:val="000000"/>
                <w:sz w:val="20"/>
                <w:szCs w:val="20"/>
              </w:rPr>
              <w:t>7.0E-1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34D59E7B" w14:textId="77777777" w:rsidR="000A456C" w:rsidRPr="00D57F52" w:rsidRDefault="000A456C" w:rsidP="00D57F5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D57F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gn</w:t>
            </w:r>
            <w:proofErr w:type="spellEnd"/>
            <w:r w:rsidRPr="00D57F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ug/l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022D9A25" w14:textId="77777777" w:rsidR="000A456C" w:rsidRPr="00D57F52" w:rsidRDefault="000A456C" w:rsidP="00D57F5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7F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5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006F0848" w14:textId="47943710" w:rsidR="000A456C" w:rsidRPr="004950AC" w:rsidRDefault="005470E6" w:rsidP="00D57F5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t reported</w:t>
            </w:r>
            <w:r w:rsidR="003458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overall. </w:t>
            </w:r>
            <w:r w:rsidR="003458FC" w:rsidRPr="003458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79.7</w:t>
            </w:r>
            <w:r w:rsidR="003458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="003458FC" w:rsidRPr="003458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μg</w:t>
            </w:r>
            <w:proofErr w:type="spellEnd"/>
            <w:r w:rsidR="003458FC" w:rsidRPr="003458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/l</w:t>
            </w:r>
            <w:r w:rsidR="003458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for effect alleles = 0. No measure of </w:t>
            </w:r>
            <w:proofErr w:type="gramStart"/>
            <w:r w:rsidR="003458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ariability..</w:t>
            </w:r>
            <w:proofErr w:type="gramEnd"/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310B46A2" w14:textId="30F17AE2" w:rsidR="000A456C" w:rsidRPr="004950AC" w:rsidRDefault="005470E6" w:rsidP="00D57F5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70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I: 10.1093/</w:t>
            </w:r>
            <w:proofErr w:type="spellStart"/>
            <w:r w:rsidRPr="005470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mg</w:t>
            </w:r>
            <w:proofErr w:type="spellEnd"/>
            <w:r w:rsidRPr="005470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/ddr387</w:t>
            </w:r>
          </w:p>
        </w:tc>
      </w:tr>
    </w:tbl>
    <w:p w14:paraId="388E38E8" w14:textId="4DFEBB03" w:rsidR="00755551" w:rsidRDefault="00221F24" w:rsidP="00221F24">
      <w:r>
        <w:t xml:space="preserve">* </w:t>
      </w:r>
      <w:r w:rsidR="000A456C">
        <w:t>Data sources used: Discovery sample</w:t>
      </w:r>
      <w:r w:rsidR="004950AC">
        <w:t xml:space="preserve">: </w:t>
      </w:r>
      <w:r w:rsidR="000A456C">
        <w:t>BWHHS</w:t>
      </w:r>
      <w:r w:rsidR="004950AC">
        <w:t>.</w:t>
      </w:r>
      <w:r w:rsidR="000A456C">
        <w:t xml:space="preserve"> Replication: EPIC-Norfolk, MIDSPAN, Family gen. 2, Ten Towns, BRHS</w:t>
      </w:r>
    </w:p>
    <w:p w14:paraId="3453645B" w14:textId="1986ED2A" w:rsidR="000A456C" w:rsidRDefault="000A456C" w:rsidP="000A456C">
      <w:r>
        <w:t>**</w:t>
      </w:r>
      <w:r w:rsidRPr="000A456C">
        <w:t xml:space="preserve"> </w:t>
      </w:r>
      <w:r>
        <w:t xml:space="preserve">Data sources used: </w:t>
      </w:r>
      <w:proofErr w:type="spellStart"/>
      <w:r>
        <w:t>InCHIANTI</w:t>
      </w:r>
      <w:proofErr w:type="spellEnd"/>
      <w:r>
        <w:t>, WHAS I, WHAS II, ATBC</w:t>
      </w:r>
    </w:p>
    <w:p w14:paraId="56A5B7A0" w14:textId="48A0F95D" w:rsidR="000A456C" w:rsidRDefault="000A456C" w:rsidP="000A456C">
      <w:r>
        <w:t>***</w:t>
      </w:r>
      <w:r w:rsidRPr="000A456C">
        <w:t xml:space="preserve"> </w:t>
      </w:r>
      <w:r>
        <w:t xml:space="preserve">Data sources used: Discovery sample: ATBC, PLCO. Replication: </w:t>
      </w:r>
      <w:proofErr w:type="spellStart"/>
      <w:r>
        <w:t>InCHIANTI</w:t>
      </w:r>
      <w:proofErr w:type="spellEnd"/>
    </w:p>
    <w:p w14:paraId="7DBF8394" w14:textId="77777777" w:rsidR="005470E6" w:rsidRDefault="005470E6" w:rsidP="000A456C"/>
    <w:p w14:paraId="7349953C" w14:textId="77777777" w:rsidR="005470E6" w:rsidRDefault="005470E6" w:rsidP="000A456C"/>
    <w:p w14:paraId="35EA32C0" w14:textId="77777777" w:rsidR="005470E6" w:rsidRDefault="005470E6" w:rsidP="000A456C"/>
    <w:p w14:paraId="312E9173" w14:textId="77777777" w:rsidR="005470E6" w:rsidRDefault="005470E6" w:rsidP="000A456C"/>
    <w:p w14:paraId="1976BCF4" w14:textId="77777777" w:rsidR="005470E6" w:rsidRDefault="005470E6" w:rsidP="000A456C"/>
    <w:p w14:paraId="384B129B" w14:textId="77777777" w:rsidR="005470E6" w:rsidRDefault="005470E6" w:rsidP="000A456C"/>
    <w:p w14:paraId="5BDA5215" w14:textId="77777777" w:rsidR="005470E6" w:rsidRDefault="005470E6" w:rsidP="000A456C"/>
    <w:p w14:paraId="4EDEA2AC" w14:textId="77777777" w:rsidR="005470E6" w:rsidRDefault="005470E6" w:rsidP="000A456C"/>
    <w:p w14:paraId="5EE9358F" w14:textId="77777777" w:rsidR="005470E6" w:rsidRDefault="005470E6" w:rsidP="000A456C"/>
    <w:p w14:paraId="4E49C6AB" w14:textId="77777777" w:rsidR="005470E6" w:rsidRDefault="005470E6" w:rsidP="000A456C"/>
    <w:p w14:paraId="581C4FF3" w14:textId="77777777" w:rsidR="005470E6" w:rsidRDefault="005470E6" w:rsidP="000A456C"/>
    <w:p w14:paraId="090A4EE2" w14:textId="77777777" w:rsidR="005470E6" w:rsidRDefault="005470E6" w:rsidP="000A456C"/>
    <w:sectPr w:rsidR="005470E6" w:rsidSect="00D57F52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8793565"/>
    <w:multiLevelType w:val="hybridMultilevel"/>
    <w:tmpl w:val="FE5EE09E"/>
    <w:lvl w:ilvl="0" w:tplc="EF46124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119765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92A"/>
    <w:rsid w:val="0004574D"/>
    <w:rsid w:val="00047EE5"/>
    <w:rsid w:val="000639A2"/>
    <w:rsid w:val="0007216B"/>
    <w:rsid w:val="00086644"/>
    <w:rsid w:val="00092D51"/>
    <w:rsid w:val="000A456C"/>
    <w:rsid w:val="000B6C24"/>
    <w:rsid w:val="000B7BB7"/>
    <w:rsid w:val="000C190E"/>
    <w:rsid w:val="000D0EC4"/>
    <w:rsid w:val="00107128"/>
    <w:rsid w:val="001105E8"/>
    <w:rsid w:val="0012713A"/>
    <w:rsid w:val="001374CF"/>
    <w:rsid w:val="00146C0D"/>
    <w:rsid w:val="00147EA4"/>
    <w:rsid w:val="001513BD"/>
    <w:rsid w:val="00172D4D"/>
    <w:rsid w:val="00172FE1"/>
    <w:rsid w:val="00177ECB"/>
    <w:rsid w:val="001841F0"/>
    <w:rsid w:val="00192A46"/>
    <w:rsid w:val="00197C86"/>
    <w:rsid w:val="001A4A7C"/>
    <w:rsid w:val="001E0139"/>
    <w:rsid w:val="001F412B"/>
    <w:rsid w:val="001F54C2"/>
    <w:rsid w:val="0021299C"/>
    <w:rsid w:val="00213AA3"/>
    <w:rsid w:val="00213D97"/>
    <w:rsid w:val="00221F24"/>
    <w:rsid w:val="002233C2"/>
    <w:rsid w:val="0022547E"/>
    <w:rsid w:val="00226349"/>
    <w:rsid w:val="002333D3"/>
    <w:rsid w:val="00250494"/>
    <w:rsid w:val="00256526"/>
    <w:rsid w:val="00266551"/>
    <w:rsid w:val="00281E27"/>
    <w:rsid w:val="002822C6"/>
    <w:rsid w:val="002A2030"/>
    <w:rsid w:val="002A215D"/>
    <w:rsid w:val="002E5138"/>
    <w:rsid w:val="003104C8"/>
    <w:rsid w:val="00326F46"/>
    <w:rsid w:val="0032700B"/>
    <w:rsid w:val="00330CC4"/>
    <w:rsid w:val="0033567E"/>
    <w:rsid w:val="00344530"/>
    <w:rsid w:val="003458FC"/>
    <w:rsid w:val="00356350"/>
    <w:rsid w:val="003645AE"/>
    <w:rsid w:val="00371D79"/>
    <w:rsid w:val="003910F5"/>
    <w:rsid w:val="003A350B"/>
    <w:rsid w:val="003B4CBE"/>
    <w:rsid w:val="003C109B"/>
    <w:rsid w:val="003C7552"/>
    <w:rsid w:val="003D68D3"/>
    <w:rsid w:val="003F79DD"/>
    <w:rsid w:val="004241F3"/>
    <w:rsid w:val="0042554C"/>
    <w:rsid w:val="0044161C"/>
    <w:rsid w:val="004534E3"/>
    <w:rsid w:val="0045604C"/>
    <w:rsid w:val="004641DC"/>
    <w:rsid w:val="0046513D"/>
    <w:rsid w:val="004950AC"/>
    <w:rsid w:val="004A1C3B"/>
    <w:rsid w:val="004A2585"/>
    <w:rsid w:val="004C1945"/>
    <w:rsid w:val="004C42B2"/>
    <w:rsid w:val="004C74C2"/>
    <w:rsid w:val="004C78E3"/>
    <w:rsid w:val="004F3DC6"/>
    <w:rsid w:val="0050668B"/>
    <w:rsid w:val="0051161D"/>
    <w:rsid w:val="00545EBB"/>
    <w:rsid w:val="0054645D"/>
    <w:rsid w:val="005470E6"/>
    <w:rsid w:val="00554A5C"/>
    <w:rsid w:val="0056640E"/>
    <w:rsid w:val="0057018C"/>
    <w:rsid w:val="005753FB"/>
    <w:rsid w:val="00583A3B"/>
    <w:rsid w:val="005A138D"/>
    <w:rsid w:val="005A7435"/>
    <w:rsid w:val="005E35C7"/>
    <w:rsid w:val="005E3A01"/>
    <w:rsid w:val="006010B8"/>
    <w:rsid w:val="00622BBF"/>
    <w:rsid w:val="00642F5C"/>
    <w:rsid w:val="00643314"/>
    <w:rsid w:val="0064396A"/>
    <w:rsid w:val="0064632F"/>
    <w:rsid w:val="006513D7"/>
    <w:rsid w:val="006519FA"/>
    <w:rsid w:val="00664787"/>
    <w:rsid w:val="00664D50"/>
    <w:rsid w:val="00676059"/>
    <w:rsid w:val="0068781E"/>
    <w:rsid w:val="006A0ECE"/>
    <w:rsid w:val="006C5B48"/>
    <w:rsid w:val="006E6238"/>
    <w:rsid w:val="007125C2"/>
    <w:rsid w:val="0071372F"/>
    <w:rsid w:val="00716769"/>
    <w:rsid w:val="00740E8C"/>
    <w:rsid w:val="007545F3"/>
    <w:rsid w:val="00755551"/>
    <w:rsid w:val="00764D47"/>
    <w:rsid w:val="00774CA9"/>
    <w:rsid w:val="00781027"/>
    <w:rsid w:val="00785AE3"/>
    <w:rsid w:val="007C695A"/>
    <w:rsid w:val="007F0182"/>
    <w:rsid w:val="007F13B5"/>
    <w:rsid w:val="007F529D"/>
    <w:rsid w:val="008052BC"/>
    <w:rsid w:val="0081112B"/>
    <w:rsid w:val="00826061"/>
    <w:rsid w:val="00886AE5"/>
    <w:rsid w:val="00887E88"/>
    <w:rsid w:val="008A048F"/>
    <w:rsid w:val="008A5873"/>
    <w:rsid w:val="008C14E9"/>
    <w:rsid w:val="008C1C78"/>
    <w:rsid w:val="008D46BF"/>
    <w:rsid w:val="008D6BD0"/>
    <w:rsid w:val="008D702D"/>
    <w:rsid w:val="008F32D8"/>
    <w:rsid w:val="00915BDB"/>
    <w:rsid w:val="00925C3D"/>
    <w:rsid w:val="009424E2"/>
    <w:rsid w:val="009516A9"/>
    <w:rsid w:val="009538CF"/>
    <w:rsid w:val="00957809"/>
    <w:rsid w:val="009649DE"/>
    <w:rsid w:val="00971867"/>
    <w:rsid w:val="00972068"/>
    <w:rsid w:val="009923FD"/>
    <w:rsid w:val="009E1077"/>
    <w:rsid w:val="00A01AEA"/>
    <w:rsid w:val="00A101DD"/>
    <w:rsid w:val="00A26047"/>
    <w:rsid w:val="00A409BD"/>
    <w:rsid w:val="00A65DA6"/>
    <w:rsid w:val="00A73EF7"/>
    <w:rsid w:val="00A7660F"/>
    <w:rsid w:val="00AA6F93"/>
    <w:rsid w:val="00AC692A"/>
    <w:rsid w:val="00AD3DB4"/>
    <w:rsid w:val="00AD5E22"/>
    <w:rsid w:val="00B15881"/>
    <w:rsid w:val="00B20994"/>
    <w:rsid w:val="00B51A14"/>
    <w:rsid w:val="00B65174"/>
    <w:rsid w:val="00B73910"/>
    <w:rsid w:val="00B8518B"/>
    <w:rsid w:val="00BA7AD0"/>
    <w:rsid w:val="00BB001E"/>
    <w:rsid w:val="00BB3827"/>
    <w:rsid w:val="00BB4B25"/>
    <w:rsid w:val="00BB7253"/>
    <w:rsid w:val="00BF424D"/>
    <w:rsid w:val="00C11C4E"/>
    <w:rsid w:val="00C21780"/>
    <w:rsid w:val="00C21946"/>
    <w:rsid w:val="00C46EE7"/>
    <w:rsid w:val="00C608AD"/>
    <w:rsid w:val="00C61378"/>
    <w:rsid w:val="00C806CC"/>
    <w:rsid w:val="00C862A9"/>
    <w:rsid w:val="00CA4095"/>
    <w:rsid w:val="00CA6B29"/>
    <w:rsid w:val="00CA6CE7"/>
    <w:rsid w:val="00CC3E67"/>
    <w:rsid w:val="00CC5A4B"/>
    <w:rsid w:val="00CD0B22"/>
    <w:rsid w:val="00CF08C8"/>
    <w:rsid w:val="00CF6C82"/>
    <w:rsid w:val="00CF6EF4"/>
    <w:rsid w:val="00D0025A"/>
    <w:rsid w:val="00D07726"/>
    <w:rsid w:val="00D17F98"/>
    <w:rsid w:val="00D349F9"/>
    <w:rsid w:val="00D57F52"/>
    <w:rsid w:val="00D84A1F"/>
    <w:rsid w:val="00D96863"/>
    <w:rsid w:val="00DB031F"/>
    <w:rsid w:val="00DC141C"/>
    <w:rsid w:val="00DC2205"/>
    <w:rsid w:val="00DD116C"/>
    <w:rsid w:val="00DD6A06"/>
    <w:rsid w:val="00DE0923"/>
    <w:rsid w:val="00DE7954"/>
    <w:rsid w:val="00DF6758"/>
    <w:rsid w:val="00E566C3"/>
    <w:rsid w:val="00E575CE"/>
    <w:rsid w:val="00E74C1F"/>
    <w:rsid w:val="00EA398C"/>
    <w:rsid w:val="00EA7143"/>
    <w:rsid w:val="00EB2410"/>
    <w:rsid w:val="00EB5979"/>
    <w:rsid w:val="00EB5ECF"/>
    <w:rsid w:val="00EC3B4C"/>
    <w:rsid w:val="00F213C9"/>
    <w:rsid w:val="00F22EB7"/>
    <w:rsid w:val="00F24424"/>
    <w:rsid w:val="00F340E7"/>
    <w:rsid w:val="00F57D9B"/>
    <w:rsid w:val="00F721D1"/>
    <w:rsid w:val="00F865A2"/>
    <w:rsid w:val="00F876B4"/>
    <w:rsid w:val="00FB5F54"/>
    <w:rsid w:val="00FC184C"/>
    <w:rsid w:val="00FC6CEC"/>
    <w:rsid w:val="00FD2915"/>
    <w:rsid w:val="00FE2CAD"/>
    <w:rsid w:val="00FE2D05"/>
    <w:rsid w:val="00FE6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C4CCB0"/>
  <w15:chartTrackingRefBased/>
  <w15:docId w15:val="{548EB4E2-CE9F-C743-9EFE-1EC38A69B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69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69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69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69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69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692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692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692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692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583A3B"/>
    <w:rPr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AC69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69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69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69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69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69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69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69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69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692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69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692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69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692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69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69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69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69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69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692A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57F52"/>
    <w:pPr>
      <w:spacing w:after="200"/>
    </w:pPr>
    <w:rPr>
      <w:i/>
      <w:iCs/>
      <w:color w:val="0E2841" w:themeColor="text2"/>
      <w:sz w:val="18"/>
      <w:szCs w:val="18"/>
    </w:rPr>
  </w:style>
  <w:style w:type="table" w:customStyle="1" w:styleId="MDPI41threelinetable">
    <w:name w:val="MDPI_4.1_three_line_table"/>
    <w:basedOn w:val="TableNormal"/>
    <w:uiPriority w:val="99"/>
    <w:qFormat/>
    <w:rsid w:val="005470E6"/>
    <w:pPr>
      <w:adjustRightInd w:val="0"/>
      <w:snapToGrid w:val="0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34</Words>
  <Characters>801</Characters>
  <Application>Microsoft Office Word</Application>
  <DocSecurity>0</DocSecurity>
  <Lines>114</Lines>
  <Paragraphs>58</Paragraphs>
  <ScaleCrop>false</ScaleCrop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sfall, Laura</dc:creator>
  <cp:keywords/>
  <dc:description/>
  <cp:lastModifiedBy>Horsfall, Laura</cp:lastModifiedBy>
  <cp:revision>10</cp:revision>
  <dcterms:created xsi:type="dcterms:W3CDTF">2025-09-03T14:13:00Z</dcterms:created>
  <dcterms:modified xsi:type="dcterms:W3CDTF">2026-01-06T14:36:00Z</dcterms:modified>
</cp:coreProperties>
</file>